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CCA58" w14:textId="77777777" w:rsidR="005334CD" w:rsidRPr="002D25FF" w:rsidRDefault="005334CD" w:rsidP="00073337">
      <w:pPr>
        <w:spacing w:line="360" w:lineRule="auto"/>
        <w:rPr>
          <w:rFonts w:ascii="Times New Roman" w:hAnsi="Times New Roman"/>
          <w:sz w:val="22"/>
        </w:rPr>
      </w:pPr>
    </w:p>
    <w:p w14:paraId="554FFE0B" w14:textId="2B041877" w:rsidR="00DF0435" w:rsidRPr="005F5CC0" w:rsidRDefault="00DF0435" w:rsidP="00DF0435">
      <w:pPr>
        <w:rPr>
          <w:rFonts w:ascii="Times New Roman" w:eastAsia="ＭＳ Ｐゴシック" w:hAnsi="Times New Roman"/>
        </w:rPr>
      </w:pPr>
      <w:r w:rsidRPr="005F5CC0">
        <w:rPr>
          <w:rFonts w:ascii="Times New Roman" w:eastAsia="ＭＳ Ｐゴシック" w:hAnsi="Times New Roman"/>
          <w:b/>
        </w:rPr>
        <w:t xml:space="preserve">Table S2. Oxidation property of plant peroxidases for G and S </w:t>
      </w:r>
      <w:r w:rsidR="00423C03" w:rsidRPr="005F5CC0">
        <w:rPr>
          <w:rFonts w:ascii="Times New Roman" w:eastAsia="ＭＳ Ｐゴシック" w:hAnsi="Times New Roman"/>
          <w:b/>
        </w:rPr>
        <w:t>units</w:t>
      </w:r>
      <w:r w:rsidRPr="005F5CC0">
        <w:rPr>
          <w:rFonts w:ascii="Times New Roman" w:eastAsia="ＭＳ Ｐゴシック" w:hAnsi="Times New Roman"/>
          <w:b/>
        </w:rPr>
        <w:t xml:space="preserve">. </w:t>
      </w:r>
    </w:p>
    <w:tbl>
      <w:tblPr>
        <w:tblW w:w="14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2580"/>
        <w:gridCol w:w="3480"/>
        <w:gridCol w:w="1423"/>
        <w:gridCol w:w="1297"/>
        <w:gridCol w:w="1180"/>
        <w:gridCol w:w="2720"/>
      </w:tblGrid>
      <w:tr w:rsidR="00DF0435" w:rsidRPr="005F5CC0" w14:paraId="5116E48E" w14:textId="77777777" w:rsidTr="00117A03">
        <w:trPr>
          <w:trHeight w:val="23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D35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bookmarkStart w:id="0" w:name="RANGE!A1:G31"/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roxidase</w:t>
            </w:r>
            <w:bookmarkEnd w:id="0"/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DD2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ieces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545D" w14:textId="68C981B9" w:rsidR="00DF0435" w:rsidRPr="005F5CC0" w:rsidRDefault="004F1FF0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="00DF0435"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aluation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6D04" w14:textId="4D191418" w:rsidR="00DF0435" w:rsidRPr="005F5CC0" w:rsidRDefault="004F1FF0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</w:t>
            </w:r>
            <w:r w:rsidR="00DF0435"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ubstra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2E9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/G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EFC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DF0435" w:rsidRPr="005F5CC0" w14:paraId="035C1452" w14:textId="77777777" w:rsidTr="00117A03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F7D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2F99" w14:textId="77777777" w:rsidR="00DF0435" w:rsidRPr="005F5CC0" w:rsidRDefault="00DF0435" w:rsidP="00117A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C140" w14:textId="77777777" w:rsidR="00DF0435" w:rsidRPr="005F5CC0" w:rsidRDefault="00DF0435" w:rsidP="00117A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E5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oniferyl alcoho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CC69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inapyl alcoh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9BA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48C2" w14:textId="77777777" w:rsidR="00DF0435" w:rsidRPr="005F5CC0" w:rsidRDefault="00DF0435" w:rsidP="00117A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</w:tr>
      <w:tr w:rsidR="00DF0435" w:rsidRPr="005F5CC0" w14:paraId="63A72658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391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cer peroxida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4D79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Acer pseudoplatanu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94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µmol m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5BB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9E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245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AE6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terjiades et al. 1993</w:t>
            </w:r>
          </w:p>
        </w:tc>
      </w:tr>
      <w:tr w:rsidR="00DF0435" w:rsidRPr="005F5CC0" w14:paraId="0A4C3E18" w14:textId="77777777" w:rsidTr="00117A03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84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nionic peroxida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99DF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Solanum tuberosum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EC1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max (pkat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D27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4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0E7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EE2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4E5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ernards et al. 1999</w:t>
            </w:r>
          </w:p>
        </w:tc>
      </w:tr>
      <w:tr w:rsidR="00DF0435" w:rsidRPr="005F5CC0" w14:paraId="75B63D4F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D42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567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Zinnia elegan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414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μmol m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U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*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8BE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C6F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91C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BA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Sato et al. 1999 </w:t>
            </w:r>
          </w:p>
        </w:tc>
      </w:tr>
      <w:tr w:rsidR="00DF0435" w:rsidRPr="005F5CC0" w14:paraId="1DC17E48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EDC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71F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Zinnia elegan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CAA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μmol m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U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*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2BC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4E1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59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66D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Sato et al. 1999 </w:t>
            </w:r>
          </w:p>
        </w:tc>
      </w:tr>
      <w:tr w:rsidR="00DF0435" w:rsidRPr="005F5CC0" w14:paraId="51742F16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55C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5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03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Zinnia elegan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A9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μmol m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U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*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EED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4B4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C95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87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Sato et al. 1999 </w:t>
            </w:r>
          </w:p>
        </w:tc>
      </w:tr>
      <w:tr w:rsidR="00DF0435" w:rsidRPr="005F5CC0" w14:paraId="6BCB8456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386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5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D5D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Zinnia elegan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F1C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μmol m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U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*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DE8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B6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CC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241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Sato et al. 1999 </w:t>
            </w:r>
          </w:p>
        </w:tc>
      </w:tr>
      <w:tr w:rsidR="00DF0435" w:rsidRPr="005F5CC0" w14:paraId="6157BE82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D7B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WPO-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1A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opulus alb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6E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µmol m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0B6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285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4B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D4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oyama et al. 2002</w:t>
            </w:r>
          </w:p>
        </w:tc>
      </w:tr>
      <w:tr w:rsidR="00DF0435" w:rsidRPr="005F5CC0" w14:paraId="6141A39F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776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WPO-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FBF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opulus alb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F4E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µmol m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79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01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8A7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572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oyama et al. 2002</w:t>
            </w:r>
          </w:p>
        </w:tc>
      </w:tr>
      <w:tr w:rsidR="00DF0435" w:rsidRPr="005F5CC0" w14:paraId="384590F9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1E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RP-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A70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Armoracia rustican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770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µmol m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81E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D7B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DFFF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7A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oyama et al. 2002</w:t>
            </w:r>
          </w:p>
        </w:tc>
      </w:tr>
      <w:tr w:rsidR="00DF0435" w:rsidRPr="005F5CC0" w14:paraId="05D5EF4E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43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rAoPOX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B1C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Asparagus asparagoid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2D6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max (mM s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9EA9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4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5D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8F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657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akeda et al. 2003</w:t>
            </w:r>
          </w:p>
        </w:tc>
      </w:tr>
      <w:tr w:rsidR="00DF0435" w:rsidRPr="005F5CC0" w14:paraId="5BAF2140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46D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Prx34.70 (33.4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BF8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Zinnia elegan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AAC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k</w:t>
            </w: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cat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s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D92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49 (15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A75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31 (3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CB7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2.22 (2.6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53E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Gabaldón et al. 2005</w:t>
            </w:r>
          </w:p>
        </w:tc>
      </w:tr>
      <w:tr w:rsidR="00DF0435" w:rsidRPr="005F5CC0" w14:paraId="0D0FBD13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82C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APX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965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21C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20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A25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E67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A31F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Koutaniemi et al 2005 </w:t>
            </w:r>
          </w:p>
        </w:tc>
      </w:tr>
      <w:tr w:rsidR="00DF0435" w:rsidRPr="005F5CC0" w14:paraId="355BB5FA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291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APX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311F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CF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AD3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2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F16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F2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F56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Koutaniemi et al 2005 </w:t>
            </w:r>
          </w:p>
        </w:tc>
      </w:tr>
      <w:tr w:rsidR="00DF0435" w:rsidRPr="005F5CC0" w14:paraId="548AB607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79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PO-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FF1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Zinnia elegan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3D9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μmol m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U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*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955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F44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770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DC0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ato et al. 2006</w:t>
            </w:r>
          </w:p>
        </w:tc>
      </w:tr>
      <w:tr w:rsidR="00DF0435" w:rsidRPr="005F5CC0" w14:paraId="6C71F109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61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PX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56C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Betula pendul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F60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D15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DBC9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A9A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A6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jamaa et al. 2006</w:t>
            </w:r>
          </w:p>
        </w:tc>
      </w:tr>
      <w:tr w:rsidR="00DF0435" w:rsidRPr="005F5CC0" w14:paraId="36C1FEF2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E22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PX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C93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Betula pendul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B91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821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453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AB49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99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DDD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940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jamaa et al. 2006</w:t>
            </w:r>
          </w:p>
        </w:tc>
      </w:tr>
      <w:tr w:rsidR="00DF0435" w:rsidRPr="005F5CC0" w14:paraId="30A234CE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6B2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PX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47F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Betula pendul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4F9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FA7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6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BE2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759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F2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jamaa et al. 2006</w:t>
            </w:r>
          </w:p>
        </w:tc>
      </w:tr>
      <w:tr w:rsidR="00DF0435" w:rsidRPr="005F5CC0" w14:paraId="23E66A99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9CA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PX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6A8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9B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2F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7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D2F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0D2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E52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jamaa et al. 2006</w:t>
            </w:r>
          </w:p>
        </w:tc>
      </w:tr>
      <w:tr w:rsidR="00DF0435" w:rsidRPr="005F5CC0" w14:paraId="0C5A7351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539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PX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8D2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4C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F5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73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9B3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EB4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jamaa et al. 2006</w:t>
            </w:r>
          </w:p>
        </w:tc>
      </w:tr>
      <w:tr w:rsidR="00DF0435" w:rsidRPr="005F5CC0" w14:paraId="38CA61D1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A07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lastRenderedPageBreak/>
              <w:t>PPX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343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228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700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2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3D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AAA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A90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jamaa et al. 2006</w:t>
            </w:r>
          </w:p>
        </w:tc>
      </w:tr>
      <w:tr w:rsidR="00DF0435" w:rsidRPr="005F5CC0" w14:paraId="008EFEEE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5FC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PX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086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DFE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CF1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BE6F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5AF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7C5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jamaa et al. 2006</w:t>
            </w:r>
          </w:p>
        </w:tc>
      </w:tr>
      <w:tr w:rsidR="00DF0435" w:rsidRPr="005F5CC0" w14:paraId="7C8F0148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993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PX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F25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597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m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– 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E7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61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B1A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67C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jamaa et al. 2006</w:t>
            </w:r>
          </w:p>
        </w:tc>
      </w:tr>
      <w:tr w:rsidR="00DF0435" w:rsidRPr="005F5CC0" w14:paraId="30D3E72D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10E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GbPrx32.4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6CF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Ginkgo bilob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28C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k</w:t>
            </w: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cat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s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4D7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25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49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B4C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ovo Uzal et al. 2009</w:t>
            </w:r>
          </w:p>
        </w:tc>
      </w:tr>
      <w:tr w:rsidR="00DF0435" w:rsidRPr="005F5CC0" w14:paraId="56F2181C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86EF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maPrx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3A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Selaginella martensii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AC1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µ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F5BF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A948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0399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99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tínez-Cortés et al. 2012</w:t>
            </w:r>
          </w:p>
        </w:tc>
      </w:tr>
      <w:tr w:rsidR="00DF0435" w:rsidRPr="005F5CC0" w14:paraId="7D96E264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1C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maPrx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60F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laginella martensii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C61D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pecific activity (nkat µg protein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0CF7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560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6A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8D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rtínez-Cortés et al. 2012</w:t>
            </w:r>
          </w:p>
        </w:tc>
      </w:tr>
      <w:tr w:rsidR="00DF0435" w:rsidRPr="005F5CC0" w14:paraId="1182393A" w14:textId="77777777" w:rsidTr="00117A03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0D5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A0F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C51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635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oumaric aci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F16C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inapinic ac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B4A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D26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</w:tr>
      <w:tr w:rsidR="00DF0435" w:rsidRPr="005F5CC0" w14:paraId="40826982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1E3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RP A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198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Armoracia rustican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D0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k</w:t>
            </w: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cat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s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87E9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6E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FD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D07E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ielsen et al. 2001</w:t>
            </w:r>
          </w:p>
        </w:tc>
      </w:tr>
      <w:tr w:rsidR="00DF0435" w:rsidRPr="005F5CC0" w14:paraId="4B4D0D15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8441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RP-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9E4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Armoracia rustican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325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k</w:t>
            </w: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cat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s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818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37C2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FE05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D91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ielsen et al. 2001</w:t>
            </w:r>
          </w:p>
        </w:tc>
      </w:tr>
      <w:tr w:rsidR="00DF0435" w:rsidRPr="005F5CC0" w14:paraId="1D59FFE0" w14:textId="77777777" w:rsidTr="00117A03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C96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tPrx5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480B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7663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k</w:t>
            </w:r>
            <w:r w:rsidRPr="005F5CC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cat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(s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63C6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5210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ECF4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2EDF" w14:textId="77777777" w:rsidR="00DF0435" w:rsidRPr="005F5CC0" w:rsidRDefault="00DF0435" w:rsidP="00117A0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F5CC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ielsen et al. 2001</w:t>
            </w:r>
          </w:p>
        </w:tc>
      </w:tr>
    </w:tbl>
    <w:p w14:paraId="15FDDB13" w14:textId="6C43EC0F" w:rsidR="001D21DD" w:rsidRPr="009A3677" w:rsidRDefault="00DF0435" w:rsidP="009D338B">
      <w:pPr>
        <w:ind w:right="840"/>
        <w:rPr>
          <w:rFonts w:ascii="Times New Roman" w:hAnsi="Times New Roman" w:hint="eastAsia"/>
          <w:sz w:val="22"/>
        </w:rPr>
      </w:pPr>
      <w:r w:rsidRPr="005F5CC0">
        <w:rPr>
          <w:rFonts w:ascii="Times New Roman" w:eastAsia="ＭＳ Ｐゴシック" w:hAnsi="Times New Roman"/>
        </w:rPr>
        <w:t>＊</w:t>
      </w:r>
      <w:r w:rsidRPr="005F5CC0">
        <w:rPr>
          <w:rFonts w:ascii="Times New Roman" w:eastAsia="ＭＳ Ｐゴシック" w:hAnsi="Times New Roman"/>
        </w:rPr>
        <w:t>One unit of peroxidase oxidizes 1 μmol of guaiacol min</w:t>
      </w:r>
      <w:r w:rsidRPr="005F5CC0">
        <w:rPr>
          <w:rFonts w:ascii="Times New Roman" w:eastAsia="ＭＳ Ｐゴシック" w:hAnsi="Times New Roman"/>
          <w:vertAlign w:val="superscript"/>
        </w:rPr>
        <w:t>–1</w:t>
      </w:r>
      <w:r w:rsidRPr="005F5CC0">
        <w:rPr>
          <w:rFonts w:ascii="Times New Roman" w:eastAsia="ＭＳ Ｐゴシック" w:hAnsi="Times New Roman"/>
        </w:rPr>
        <w:t>.</w:t>
      </w:r>
      <w:r w:rsidR="00032100">
        <w:rPr>
          <w:rFonts w:ascii="Times New Roman" w:eastAsia="ＭＳ Ｐゴシック" w:hAnsi="Times New Roman" w:hint="eastAsia"/>
        </w:rPr>
        <w:t xml:space="preserve">　</w:t>
      </w:r>
      <w:r w:rsidR="00032100">
        <w:rPr>
          <w:rFonts w:ascii="Times New Roman" w:eastAsia="ＭＳ Ｐゴシック" w:hAnsi="Times New Roman" w:hint="eastAsia"/>
        </w:rPr>
        <w:t>N</w:t>
      </w:r>
      <w:r w:rsidR="00032100">
        <w:rPr>
          <w:rFonts w:ascii="Times New Roman" w:eastAsia="ＭＳ Ｐゴシック" w:hAnsi="Times New Roman"/>
        </w:rPr>
        <w:t>.D., not det</w:t>
      </w:r>
      <w:r w:rsidR="009D338B">
        <w:rPr>
          <w:rFonts w:ascii="Times New Roman" w:eastAsia="ＭＳ Ｐゴシック" w:hAnsi="Times New Roman"/>
        </w:rPr>
        <w:t>ermined due to lack of activity</w:t>
      </w:r>
      <w:bookmarkStart w:id="1" w:name="_GoBack"/>
      <w:bookmarkEnd w:id="1"/>
    </w:p>
    <w:sectPr w:rsidR="001D21DD" w:rsidRPr="009A3677" w:rsidSect="009D338B">
      <w:pgSz w:w="16838" w:h="11906" w:orient="landscape"/>
      <w:pgMar w:top="1418" w:right="1985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23A3BD" w14:textId="77777777" w:rsidR="00494DB8" w:rsidRDefault="00494DB8" w:rsidP="001C49B5">
      <w:r>
        <w:separator/>
      </w:r>
    </w:p>
  </w:endnote>
  <w:endnote w:type="continuationSeparator" w:id="0">
    <w:p w14:paraId="5789D93E" w14:textId="77777777" w:rsidR="00494DB8" w:rsidRDefault="00494DB8" w:rsidP="001C4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B6FD3B" w14:textId="77777777" w:rsidR="00494DB8" w:rsidRDefault="00494DB8" w:rsidP="001C49B5">
      <w:r>
        <w:separator/>
      </w:r>
    </w:p>
  </w:footnote>
  <w:footnote w:type="continuationSeparator" w:id="0">
    <w:p w14:paraId="6755655E" w14:textId="77777777" w:rsidR="00494DB8" w:rsidRDefault="00494DB8" w:rsidP="001C4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4CD"/>
    <w:rsid w:val="00032100"/>
    <w:rsid w:val="00056DA1"/>
    <w:rsid w:val="00062A38"/>
    <w:rsid w:val="00070380"/>
    <w:rsid w:val="00072C92"/>
    <w:rsid w:val="00073337"/>
    <w:rsid w:val="00080A61"/>
    <w:rsid w:val="00080DD0"/>
    <w:rsid w:val="000824B9"/>
    <w:rsid w:val="000A4951"/>
    <w:rsid w:val="000E64E3"/>
    <w:rsid w:val="000F7E9A"/>
    <w:rsid w:val="00103899"/>
    <w:rsid w:val="001550F3"/>
    <w:rsid w:val="00185767"/>
    <w:rsid w:val="001A339A"/>
    <w:rsid w:val="001A37A2"/>
    <w:rsid w:val="001C49B5"/>
    <w:rsid w:val="001D21DD"/>
    <w:rsid w:val="001D49AB"/>
    <w:rsid w:val="001E0430"/>
    <w:rsid w:val="001E2002"/>
    <w:rsid w:val="00252BAB"/>
    <w:rsid w:val="00293805"/>
    <w:rsid w:val="0029528C"/>
    <w:rsid w:val="002A2A0B"/>
    <w:rsid w:val="002C37AB"/>
    <w:rsid w:val="002D25FF"/>
    <w:rsid w:val="00304F9E"/>
    <w:rsid w:val="003A1A00"/>
    <w:rsid w:val="003C466C"/>
    <w:rsid w:val="003D16B6"/>
    <w:rsid w:val="004031AB"/>
    <w:rsid w:val="00423C03"/>
    <w:rsid w:val="00430DDC"/>
    <w:rsid w:val="00434800"/>
    <w:rsid w:val="00455E1E"/>
    <w:rsid w:val="0047420E"/>
    <w:rsid w:val="004762FA"/>
    <w:rsid w:val="00494DB8"/>
    <w:rsid w:val="004C5002"/>
    <w:rsid w:val="004F1FF0"/>
    <w:rsid w:val="005147AB"/>
    <w:rsid w:val="005334CD"/>
    <w:rsid w:val="00572A50"/>
    <w:rsid w:val="005762F8"/>
    <w:rsid w:val="005F5CC0"/>
    <w:rsid w:val="00602FA1"/>
    <w:rsid w:val="00622240"/>
    <w:rsid w:val="00635258"/>
    <w:rsid w:val="006360CC"/>
    <w:rsid w:val="00644504"/>
    <w:rsid w:val="006A265D"/>
    <w:rsid w:val="006C3153"/>
    <w:rsid w:val="006D2426"/>
    <w:rsid w:val="0073504F"/>
    <w:rsid w:val="00751236"/>
    <w:rsid w:val="0079273D"/>
    <w:rsid w:val="00802D07"/>
    <w:rsid w:val="008115BF"/>
    <w:rsid w:val="00816815"/>
    <w:rsid w:val="00835253"/>
    <w:rsid w:val="00836929"/>
    <w:rsid w:val="0085121F"/>
    <w:rsid w:val="008708CA"/>
    <w:rsid w:val="00875EDF"/>
    <w:rsid w:val="0087646F"/>
    <w:rsid w:val="0088047E"/>
    <w:rsid w:val="008A5257"/>
    <w:rsid w:val="008B0341"/>
    <w:rsid w:val="008D3892"/>
    <w:rsid w:val="008F16B7"/>
    <w:rsid w:val="009327BB"/>
    <w:rsid w:val="0096704B"/>
    <w:rsid w:val="009858A0"/>
    <w:rsid w:val="009A3677"/>
    <w:rsid w:val="009D338B"/>
    <w:rsid w:val="009F7C92"/>
    <w:rsid w:val="00A1715A"/>
    <w:rsid w:val="00A33279"/>
    <w:rsid w:val="00A513A6"/>
    <w:rsid w:val="00A5275D"/>
    <w:rsid w:val="00A64BA8"/>
    <w:rsid w:val="00A710E9"/>
    <w:rsid w:val="00A77F64"/>
    <w:rsid w:val="00AC74D5"/>
    <w:rsid w:val="00AD2A91"/>
    <w:rsid w:val="00B43C84"/>
    <w:rsid w:val="00B66152"/>
    <w:rsid w:val="00B7177A"/>
    <w:rsid w:val="00B80319"/>
    <w:rsid w:val="00B864A0"/>
    <w:rsid w:val="00BC5C30"/>
    <w:rsid w:val="00BC5FA1"/>
    <w:rsid w:val="00BE189E"/>
    <w:rsid w:val="00BF539C"/>
    <w:rsid w:val="00C05BAA"/>
    <w:rsid w:val="00C22578"/>
    <w:rsid w:val="00C2473F"/>
    <w:rsid w:val="00C45782"/>
    <w:rsid w:val="00C62EF8"/>
    <w:rsid w:val="00C66B56"/>
    <w:rsid w:val="00CA0A98"/>
    <w:rsid w:val="00CA5888"/>
    <w:rsid w:val="00DF0435"/>
    <w:rsid w:val="00DF2AA0"/>
    <w:rsid w:val="00DF7590"/>
    <w:rsid w:val="00E10EAB"/>
    <w:rsid w:val="00E4744E"/>
    <w:rsid w:val="00E53DF5"/>
    <w:rsid w:val="00E77AA3"/>
    <w:rsid w:val="00E82FAA"/>
    <w:rsid w:val="00E96E2E"/>
    <w:rsid w:val="00EA48FF"/>
    <w:rsid w:val="00EC36F6"/>
    <w:rsid w:val="00ED4675"/>
    <w:rsid w:val="00ED4D2D"/>
    <w:rsid w:val="00F06826"/>
    <w:rsid w:val="00F11BDF"/>
    <w:rsid w:val="00F26B85"/>
    <w:rsid w:val="00F27BC7"/>
    <w:rsid w:val="00FB6F8F"/>
    <w:rsid w:val="00FE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D05F2B"/>
  <w15:docId w15:val="{C633E334-8D97-49FD-8915-F2344CAB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34C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34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334C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C49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49B5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1C49B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C49B5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2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1E995-BD00-4B32-B6AB-ACA3BA2A8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n Shigeto</cp:lastModifiedBy>
  <cp:revision>2</cp:revision>
  <cp:lastPrinted>2014-02-26T00:48:00Z</cp:lastPrinted>
  <dcterms:created xsi:type="dcterms:W3CDTF">2014-07-25T02:41:00Z</dcterms:created>
  <dcterms:modified xsi:type="dcterms:W3CDTF">2014-07-25T02:41:00Z</dcterms:modified>
</cp:coreProperties>
</file>